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EE0C8" w14:textId="061DDA0C" w:rsidR="00865E15" w:rsidRDefault="00865E15" w:rsidP="00865E15">
      <w:pPr>
        <w:pStyle w:val="af3"/>
        <w:keepNext/>
      </w:pPr>
      <w:r w:rsidRPr="009841B0">
        <w:rPr>
          <w:rFonts w:hint="eastAsia"/>
        </w:rPr>
        <w:t>Supplementary Table 1. Summary of Current Evidence on the Role of MLR in Cardiovascular Diseas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47"/>
        <w:gridCol w:w="1652"/>
        <w:gridCol w:w="2348"/>
        <w:gridCol w:w="3675"/>
        <w:gridCol w:w="6066"/>
      </w:tblGrid>
      <w:tr w:rsidR="00865E15" w:rsidRPr="0051353E" w14:paraId="1931F588" w14:textId="77777777" w:rsidTr="0051353E">
        <w:tc>
          <w:tcPr>
            <w:tcW w:w="0" w:type="auto"/>
          </w:tcPr>
          <w:p w14:paraId="3FC9C3CA" w14:textId="31D1BF9B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Cardiovascular Disease </w:t>
            </w:r>
          </w:p>
        </w:tc>
        <w:tc>
          <w:tcPr>
            <w:tcW w:w="0" w:type="auto"/>
          </w:tcPr>
          <w:p w14:paraId="3A68FE64" w14:textId="37BE95FB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rFonts w:hint="eastAsia"/>
                <w:sz w:val="15"/>
                <w:szCs w:val="15"/>
              </w:rPr>
              <w:t>Study Design</w:t>
            </w:r>
          </w:p>
        </w:tc>
        <w:tc>
          <w:tcPr>
            <w:tcW w:w="0" w:type="auto"/>
          </w:tcPr>
          <w:p w14:paraId="68F40C48" w14:textId="2FE8722D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Population</w:t>
            </w:r>
          </w:p>
        </w:tc>
        <w:tc>
          <w:tcPr>
            <w:tcW w:w="0" w:type="auto"/>
          </w:tcPr>
          <w:p w14:paraId="75880AB5" w14:textId="4DF82197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Key Findings </w:t>
            </w:r>
          </w:p>
        </w:tc>
        <w:tc>
          <w:tcPr>
            <w:tcW w:w="0" w:type="auto"/>
          </w:tcPr>
          <w:p w14:paraId="7F0FB8D0" w14:textId="291B3210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Reference</w:t>
            </w:r>
          </w:p>
        </w:tc>
      </w:tr>
      <w:tr w:rsidR="00865E15" w:rsidRPr="0051353E" w14:paraId="58984BF2" w14:textId="77777777" w:rsidTr="0051353E">
        <w:tc>
          <w:tcPr>
            <w:tcW w:w="0" w:type="auto"/>
          </w:tcPr>
          <w:p w14:paraId="2CA52086" w14:textId="02FF86DA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b/>
                <w:bCs/>
                <w:sz w:val="15"/>
                <w:szCs w:val="15"/>
              </w:rPr>
              <w:t>Coronary Artery Disease (CAD)</w:t>
            </w:r>
          </w:p>
        </w:tc>
        <w:tc>
          <w:tcPr>
            <w:tcW w:w="0" w:type="auto"/>
          </w:tcPr>
          <w:p w14:paraId="55DD7E68" w14:textId="629FC05F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Prospective observational study</w:t>
            </w:r>
          </w:p>
        </w:tc>
        <w:tc>
          <w:tcPr>
            <w:tcW w:w="0" w:type="auto"/>
          </w:tcPr>
          <w:p w14:paraId="2D4751CB" w14:textId="630C4A00" w:rsidR="00865E15" w:rsidRPr="0051353E" w:rsidRDefault="00B940D9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consecutive patients from a single tertiary care hospital </w:t>
            </w:r>
          </w:p>
        </w:tc>
        <w:tc>
          <w:tcPr>
            <w:tcW w:w="0" w:type="auto"/>
          </w:tcPr>
          <w:p w14:paraId="2419B5CF" w14:textId="0B285D7B" w:rsidR="00865E15" w:rsidRPr="0051353E" w:rsidRDefault="00B940D9">
            <w:pPr>
              <w:rPr>
                <w:rFonts w:hint="eastAsia"/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MLR</w:t>
            </w:r>
            <w:r w:rsidRPr="0051353E">
              <w:rPr>
                <w:rFonts w:hint="eastAsia"/>
                <w:sz w:val="15"/>
                <w:szCs w:val="15"/>
              </w:rPr>
              <w:t xml:space="preserve"> was </w:t>
            </w:r>
            <w:r w:rsidRPr="0051353E">
              <w:rPr>
                <w:sz w:val="15"/>
                <w:szCs w:val="15"/>
              </w:rPr>
              <w:t>significant predictors of severe CAD in univariate analysis</w:t>
            </w:r>
          </w:p>
        </w:tc>
        <w:tc>
          <w:tcPr>
            <w:tcW w:w="0" w:type="auto"/>
          </w:tcPr>
          <w:p w14:paraId="0960909B" w14:textId="6DDF6526" w:rsidR="00865E15" w:rsidRPr="0051353E" w:rsidRDefault="00B940D9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Bani Hani DA, et al. Lymphocyte-based inflammatory markers: Novel predictors of significant coronary artery disease. Heart Lung. 2024. </w:t>
            </w:r>
          </w:p>
        </w:tc>
      </w:tr>
      <w:tr w:rsidR="00865E15" w:rsidRPr="0051353E" w14:paraId="28A33E12" w14:textId="77777777" w:rsidTr="0051353E">
        <w:tc>
          <w:tcPr>
            <w:tcW w:w="0" w:type="auto"/>
          </w:tcPr>
          <w:p w14:paraId="65A6613F" w14:textId="7DB86B40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b/>
                <w:bCs/>
                <w:sz w:val="15"/>
                <w:szCs w:val="15"/>
              </w:rPr>
              <w:t>CAD Prognosis</w:t>
            </w:r>
          </w:p>
        </w:tc>
        <w:tc>
          <w:tcPr>
            <w:tcW w:w="0" w:type="auto"/>
          </w:tcPr>
          <w:p w14:paraId="3AEDA207" w14:textId="1A93A286" w:rsidR="00865E15" w:rsidRPr="0051353E" w:rsidRDefault="00B940D9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Systematic review and meta-analysis</w:t>
            </w:r>
          </w:p>
        </w:tc>
        <w:tc>
          <w:tcPr>
            <w:tcW w:w="0" w:type="auto"/>
          </w:tcPr>
          <w:p w14:paraId="496DAED9" w14:textId="5D26AEC6" w:rsidR="00865E15" w:rsidRPr="0051353E" w:rsidRDefault="00B940D9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Patients with coronary heart disease (CHD) from 19 included studies</w:t>
            </w:r>
          </w:p>
        </w:tc>
        <w:tc>
          <w:tcPr>
            <w:tcW w:w="0" w:type="auto"/>
          </w:tcPr>
          <w:p w14:paraId="476B6148" w14:textId="77777777" w:rsidR="00B940D9" w:rsidRPr="00B940D9" w:rsidRDefault="00B940D9" w:rsidP="00B940D9">
            <w:pPr>
              <w:rPr>
                <w:sz w:val="15"/>
                <w:szCs w:val="15"/>
              </w:rPr>
            </w:pPr>
            <w:r w:rsidRPr="00B940D9">
              <w:rPr>
                <w:sz w:val="15"/>
                <w:szCs w:val="15"/>
              </w:rPr>
              <w:t>Higher MLR significantly associated with increased risk of major adverse cardiovascular events (MACE) in CHD patients</w:t>
            </w:r>
          </w:p>
          <w:p w14:paraId="0FD99F8A" w14:textId="77777777" w:rsidR="00865E15" w:rsidRPr="0051353E" w:rsidRDefault="00865E15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ACA2968" w14:textId="54ADAF4E" w:rsidR="00865E15" w:rsidRPr="0051353E" w:rsidRDefault="00B940D9">
            <w:pPr>
              <w:rPr>
                <w:sz w:val="15"/>
                <w:szCs w:val="15"/>
              </w:rPr>
            </w:pPr>
            <w:r w:rsidRPr="0051353E">
              <w:rPr>
                <w:rFonts w:hint="eastAsia"/>
                <w:sz w:val="15"/>
                <w:szCs w:val="15"/>
              </w:rPr>
              <w:t>V</w:t>
            </w:r>
            <w:r w:rsidRPr="0051353E">
              <w:rPr>
                <w:sz w:val="15"/>
                <w:szCs w:val="15"/>
              </w:rPr>
              <w:t>akhshoori M, et al. Prognostic impact of monocyte-to-lymphocyte ratio in coronary heart disease: a systematic review and meta-analysis. J Int Med Res. 2023;51(10):3000605231204469.</w:t>
            </w:r>
          </w:p>
        </w:tc>
      </w:tr>
      <w:tr w:rsidR="00865E15" w:rsidRPr="0051353E" w14:paraId="4BBC8D48" w14:textId="77777777" w:rsidTr="0051353E">
        <w:tc>
          <w:tcPr>
            <w:tcW w:w="0" w:type="auto"/>
          </w:tcPr>
          <w:p w14:paraId="1990F05D" w14:textId="571FD953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b/>
                <w:bCs/>
                <w:sz w:val="15"/>
                <w:szCs w:val="15"/>
              </w:rPr>
              <w:t>Heart Failure</w:t>
            </w:r>
            <w:r w:rsidRPr="0051353E">
              <w:rPr>
                <w:rFonts w:hint="eastAsia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0" w:type="auto"/>
          </w:tcPr>
          <w:p w14:paraId="6861DF9F" w14:textId="7C82B20D" w:rsidR="00865E15" w:rsidRPr="0051353E" w:rsidRDefault="002B688F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Prospective cohort study</w:t>
            </w:r>
          </w:p>
        </w:tc>
        <w:tc>
          <w:tcPr>
            <w:tcW w:w="0" w:type="auto"/>
          </w:tcPr>
          <w:p w14:paraId="0DCCCDAD" w14:textId="0A737DD8" w:rsidR="00865E15" w:rsidRPr="0051353E" w:rsidRDefault="002B688F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334,674 individuals from UK Biobank</w:t>
            </w:r>
          </w:p>
        </w:tc>
        <w:tc>
          <w:tcPr>
            <w:tcW w:w="0" w:type="auto"/>
          </w:tcPr>
          <w:p w14:paraId="04FB2371" w14:textId="50833162" w:rsidR="00865E15" w:rsidRPr="0051353E" w:rsidRDefault="002B688F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MLR positively associated with risk of atrial fibrillation  and heart failure</w:t>
            </w:r>
          </w:p>
        </w:tc>
        <w:tc>
          <w:tcPr>
            <w:tcW w:w="0" w:type="auto"/>
          </w:tcPr>
          <w:p w14:paraId="318B655E" w14:textId="76393753" w:rsidR="00865E15" w:rsidRPr="0051353E" w:rsidRDefault="002B688F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Luo Y, et al. The association between blood count based inflammatory markers and the risk of atrial fibrillation, heart failure and cardiovascular mortality. Sci Rep. 2024;14:40128300.</w:t>
            </w:r>
          </w:p>
        </w:tc>
      </w:tr>
      <w:tr w:rsidR="00865E15" w:rsidRPr="0051353E" w14:paraId="212BE855" w14:textId="77777777" w:rsidTr="0051353E">
        <w:tc>
          <w:tcPr>
            <w:tcW w:w="0" w:type="auto"/>
          </w:tcPr>
          <w:p w14:paraId="1B84DD99" w14:textId="63BFFDBC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b/>
                <w:bCs/>
                <w:sz w:val="15"/>
                <w:szCs w:val="15"/>
              </w:rPr>
              <w:t>Ischemic Stroke</w:t>
            </w:r>
          </w:p>
        </w:tc>
        <w:tc>
          <w:tcPr>
            <w:tcW w:w="0" w:type="auto"/>
          </w:tcPr>
          <w:p w14:paraId="5335F346" w14:textId="2209DAF7" w:rsidR="00865E15" w:rsidRPr="0051353E" w:rsidRDefault="00C77AB0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Retrospective cohort study</w:t>
            </w:r>
          </w:p>
        </w:tc>
        <w:tc>
          <w:tcPr>
            <w:tcW w:w="0" w:type="auto"/>
          </w:tcPr>
          <w:p w14:paraId="57C2A336" w14:textId="401F697E" w:rsidR="00865E15" w:rsidRPr="0051353E" w:rsidRDefault="00C77AB0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395 participants with ischemic stroke</w:t>
            </w:r>
          </w:p>
        </w:tc>
        <w:tc>
          <w:tcPr>
            <w:tcW w:w="0" w:type="auto"/>
          </w:tcPr>
          <w:p w14:paraId="3596FC93" w14:textId="77777777" w:rsidR="00C77AB0" w:rsidRPr="00C77AB0" w:rsidRDefault="00C77AB0" w:rsidP="00C77AB0">
            <w:pPr>
              <w:rPr>
                <w:sz w:val="15"/>
                <w:szCs w:val="15"/>
              </w:rPr>
            </w:pPr>
            <w:r w:rsidRPr="00C77AB0">
              <w:rPr>
                <w:sz w:val="15"/>
                <w:szCs w:val="15"/>
              </w:rPr>
              <w:t>MLR was significantly correlated with severity of carotid stenosis in ischemic stroke patients</w:t>
            </w:r>
          </w:p>
          <w:p w14:paraId="60FC4633" w14:textId="77777777" w:rsidR="00865E15" w:rsidRPr="0051353E" w:rsidRDefault="00865E15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91E0ED5" w14:textId="5456611B" w:rsidR="00865E15" w:rsidRPr="0051353E" w:rsidRDefault="00C77AB0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Zuo B, et al. Monocyte/lymphocyte ratio is associated with carotid stenosis in ischemic stroke: A retrospective analysis. Brain Behav. 2019;9(11):e01429.</w:t>
            </w:r>
          </w:p>
        </w:tc>
      </w:tr>
      <w:tr w:rsidR="00865E15" w:rsidRPr="0051353E" w14:paraId="32804BBF" w14:textId="77777777" w:rsidTr="0051353E">
        <w:tc>
          <w:tcPr>
            <w:tcW w:w="0" w:type="auto"/>
          </w:tcPr>
          <w:p w14:paraId="2C7CCE63" w14:textId="28D3AE1E" w:rsidR="00865E15" w:rsidRPr="0051353E" w:rsidRDefault="0008399E">
            <w:pPr>
              <w:rPr>
                <w:sz w:val="15"/>
                <w:szCs w:val="15"/>
              </w:rPr>
            </w:pPr>
            <w:r w:rsidRPr="0051353E">
              <w:rPr>
                <w:b/>
                <w:bCs/>
                <w:sz w:val="15"/>
                <w:szCs w:val="15"/>
              </w:rPr>
              <w:t>Peripheral Arterial Disease (PAD)</w:t>
            </w:r>
          </w:p>
        </w:tc>
        <w:tc>
          <w:tcPr>
            <w:tcW w:w="0" w:type="auto"/>
          </w:tcPr>
          <w:p w14:paraId="4B0666B5" w14:textId="3F251F4B" w:rsidR="00865E15" w:rsidRPr="0051353E" w:rsidRDefault="0051353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Cross-sectional</w:t>
            </w:r>
          </w:p>
        </w:tc>
        <w:tc>
          <w:tcPr>
            <w:tcW w:w="0" w:type="auto"/>
          </w:tcPr>
          <w:p w14:paraId="4F9F172D" w14:textId="4E0F78B4" w:rsidR="00865E15" w:rsidRPr="0051353E" w:rsidRDefault="0051353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NHANES participants</w:t>
            </w:r>
          </w:p>
        </w:tc>
        <w:tc>
          <w:tcPr>
            <w:tcW w:w="0" w:type="auto"/>
          </w:tcPr>
          <w:p w14:paraId="254908FE" w14:textId="009F79C3" w:rsidR="00865E15" w:rsidRPr="0051353E" w:rsidRDefault="0051353E">
            <w:pPr>
              <w:rPr>
                <w:sz w:val="15"/>
                <w:szCs w:val="15"/>
              </w:rPr>
            </w:pPr>
            <w:r w:rsidRPr="0051353E">
              <w:rPr>
                <w:rFonts w:hint="eastAsia"/>
                <w:sz w:val="15"/>
                <w:szCs w:val="15"/>
              </w:rPr>
              <w:t>MLR associated with PAD prevalence, but association attenuated after full adjustment for covariates</w:t>
            </w:r>
          </w:p>
        </w:tc>
        <w:tc>
          <w:tcPr>
            <w:tcW w:w="0" w:type="auto"/>
          </w:tcPr>
          <w:p w14:paraId="7DEAC479" w14:textId="056B3D16" w:rsidR="00865E15" w:rsidRPr="0051353E" w:rsidRDefault="0051353E">
            <w:pPr>
              <w:rPr>
                <w:sz w:val="15"/>
                <w:szCs w:val="15"/>
              </w:rPr>
            </w:pPr>
            <w:r w:rsidRPr="0051353E">
              <w:rPr>
                <w:sz w:val="15"/>
                <w:szCs w:val="15"/>
              </w:rPr>
              <w:t>Current Study</w:t>
            </w:r>
          </w:p>
        </w:tc>
      </w:tr>
    </w:tbl>
    <w:p w14:paraId="5AA63D31" w14:textId="77777777" w:rsidR="004F7AE0" w:rsidRDefault="004F7AE0"/>
    <w:sectPr w:rsidR="004F7AE0" w:rsidSect="00865E1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AA594" w14:textId="77777777" w:rsidR="00EC5D07" w:rsidRDefault="00EC5D07" w:rsidP="00865E1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D1DB73" w14:textId="77777777" w:rsidR="00EC5D07" w:rsidRDefault="00EC5D07" w:rsidP="00865E1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264E9" w14:textId="77777777" w:rsidR="00EC5D07" w:rsidRDefault="00EC5D07" w:rsidP="00865E1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90BC26" w14:textId="77777777" w:rsidR="00EC5D07" w:rsidRDefault="00EC5D07" w:rsidP="00865E1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7C47B3"/>
    <w:multiLevelType w:val="multilevel"/>
    <w:tmpl w:val="A00A3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314303"/>
    <w:multiLevelType w:val="multilevel"/>
    <w:tmpl w:val="F4B2F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C075A1"/>
    <w:multiLevelType w:val="multilevel"/>
    <w:tmpl w:val="DC462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0792643">
    <w:abstractNumId w:val="1"/>
  </w:num>
  <w:num w:numId="2" w16cid:durableId="1782263306">
    <w:abstractNumId w:val="0"/>
  </w:num>
  <w:num w:numId="3" w16cid:durableId="460806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E0"/>
    <w:rsid w:val="0008399E"/>
    <w:rsid w:val="002B688F"/>
    <w:rsid w:val="004F7AE0"/>
    <w:rsid w:val="0051353E"/>
    <w:rsid w:val="00602C27"/>
    <w:rsid w:val="00865E15"/>
    <w:rsid w:val="00B940D9"/>
    <w:rsid w:val="00C77AB0"/>
    <w:rsid w:val="00EC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00C3F0"/>
  <w15:chartTrackingRefBased/>
  <w15:docId w15:val="{304B850D-10E5-48E2-8450-1CF81C4A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7A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7A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7A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7A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7AE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7A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7A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7A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A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7A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7A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7A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7AE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7A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7A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7A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7A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7A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7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7A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7A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7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7A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7A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7A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7A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7A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7AE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5E1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5E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5E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5E15"/>
    <w:rPr>
      <w:sz w:val="18"/>
      <w:szCs w:val="18"/>
    </w:rPr>
  </w:style>
  <w:style w:type="table" w:styleId="af2">
    <w:name w:val="Table Grid"/>
    <w:basedOn w:val="a1"/>
    <w:uiPriority w:val="39"/>
    <w:rsid w:val="00865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865E1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3</Words>
  <Characters>1481</Characters>
  <Application>Microsoft Office Word</Application>
  <DocSecurity>0</DocSecurity>
  <Lines>296</Lines>
  <Paragraphs>25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刘</dc:creator>
  <cp:keywords/>
  <dc:description/>
  <cp:lastModifiedBy>强 刘</cp:lastModifiedBy>
  <cp:revision>5</cp:revision>
  <dcterms:created xsi:type="dcterms:W3CDTF">2025-09-28T13:18:00Z</dcterms:created>
  <dcterms:modified xsi:type="dcterms:W3CDTF">2025-09-28T13:39:00Z</dcterms:modified>
</cp:coreProperties>
</file>